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2D3D43" w14:textId="7F868C9C" w:rsidR="00D504C0" w:rsidRPr="00B046CC" w:rsidRDefault="00D504C0" w:rsidP="0079504D">
      <w:pPr>
        <w:pStyle w:val="Heading1"/>
        <w:jc w:val="both"/>
        <w:rPr>
          <w:rFonts w:cs="Times New Roman"/>
        </w:rPr>
      </w:pPr>
      <w:r w:rsidRPr="00B046CC">
        <w:rPr>
          <w:rFonts w:cs="Times New Roman"/>
        </w:rPr>
        <w:t xml:space="preserve">Table </w:t>
      </w:r>
      <w:r w:rsidR="00D33446">
        <w:rPr>
          <w:rFonts w:cs="Times New Roman"/>
        </w:rPr>
        <w:t>EV</w:t>
      </w:r>
      <w:r w:rsidR="009378D7" w:rsidRPr="00B046CC">
        <w:rPr>
          <w:rFonts w:cs="Times New Roman"/>
        </w:rPr>
        <w:t>1</w:t>
      </w:r>
      <w:r w:rsidRPr="00B046CC">
        <w:rPr>
          <w:rFonts w:cs="Times New Roman"/>
        </w:rPr>
        <w:t xml:space="preserve"> Patient demographics and patient-derived sample information</w:t>
      </w:r>
      <w:r w:rsidR="00441270" w:rsidRPr="00B046CC">
        <w:rPr>
          <w:rFonts w:cs="Times New Roman"/>
        </w:rPr>
        <w:t xml:space="preserve">. </w:t>
      </w:r>
      <w:r w:rsidRPr="00B046CC">
        <w:rPr>
          <w:rFonts w:cs="Times New Roman"/>
        </w:rPr>
        <w:t xml:space="preserve"> </w:t>
      </w:r>
    </w:p>
    <w:p w14:paraId="51580C4D" w14:textId="77777777" w:rsidR="00AE19D1" w:rsidRPr="00B046CC" w:rsidRDefault="00AE19D1" w:rsidP="00AE19D1">
      <w:pPr>
        <w:rPr>
          <w:rFonts w:cs="Times New Roman"/>
        </w:rPr>
      </w:pPr>
    </w:p>
    <w:tbl>
      <w:tblPr>
        <w:tblW w:w="15626" w:type="dxa"/>
        <w:tblInd w:w="269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970"/>
        <w:gridCol w:w="1417"/>
        <w:gridCol w:w="2552"/>
        <w:gridCol w:w="1984"/>
        <w:gridCol w:w="1701"/>
        <w:gridCol w:w="6002"/>
      </w:tblGrid>
      <w:tr w:rsidR="00122984" w:rsidRPr="00B046CC" w14:paraId="1158BFF3" w14:textId="77777777" w:rsidTr="00122984">
        <w:trPr>
          <w:trHeight w:val="514"/>
        </w:trPr>
        <w:tc>
          <w:tcPr>
            <w:tcW w:w="19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2B2B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941412" w14:textId="63F7B5FC" w:rsidR="0044577F" w:rsidRPr="00B046CC" w:rsidRDefault="0044577F" w:rsidP="00122984">
            <w:pPr>
              <w:ind w:left="-22"/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b/>
                <w:bCs/>
                <w:color w:val="FFFFFF"/>
                <w:kern w:val="24"/>
                <w:szCs w:val="24"/>
                <w:lang w:eastAsia="en-AU"/>
                <w14:ligatures w14:val="none"/>
              </w:rPr>
              <w:t>Cancer Type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2B2B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D2E37C" w14:textId="310D5F96" w:rsidR="0044577F" w:rsidRPr="00B046CC" w:rsidRDefault="0044577F" w:rsidP="00122984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b/>
                <w:bCs/>
                <w:color w:val="FFFFFF"/>
                <w:kern w:val="24"/>
                <w:szCs w:val="24"/>
                <w:lang w:eastAsia="en-AU"/>
                <w14:ligatures w14:val="none"/>
              </w:rPr>
              <w:t>Sample ID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2B2B2"/>
            <w:vAlign w:val="center"/>
          </w:tcPr>
          <w:p w14:paraId="3E37DA46" w14:textId="658C6964" w:rsidR="0044577F" w:rsidRPr="00B046CC" w:rsidRDefault="0044577F" w:rsidP="00122984">
            <w:pPr>
              <w:rPr>
                <w:rFonts w:eastAsia="Times New Roman" w:cs="Times New Roman"/>
                <w:b/>
                <w:bCs/>
                <w:color w:val="FFFFFF"/>
                <w:kern w:val="24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b/>
                <w:bCs/>
                <w:color w:val="FFFFFF"/>
                <w:kern w:val="24"/>
                <w:szCs w:val="24"/>
                <w:lang w:eastAsia="en-AU"/>
                <w14:ligatures w14:val="none"/>
              </w:rPr>
              <w:t>Source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2B2B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6DE9EF" w14:textId="2E66F0FD" w:rsidR="0044577F" w:rsidRPr="00B046CC" w:rsidRDefault="0044577F" w:rsidP="00122984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b/>
                <w:bCs/>
                <w:color w:val="FFFFFF"/>
                <w:kern w:val="24"/>
                <w:szCs w:val="24"/>
                <w:lang w:eastAsia="en-AU"/>
                <w14:ligatures w14:val="none"/>
              </w:rPr>
              <w:t>Sex/Age (years)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2B2B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B44027" w14:textId="77777777" w:rsidR="0044577F" w:rsidRPr="00B046CC" w:rsidRDefault="0044577F" w:rsidP="00122984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b/>
                <w:bCs/>
                <w:color w:val="FFFFFF"/>
                <w:kern w:val="24"/>
                <w:szCs w:val="24"/>
                <w:lang w:eastAsia="en-AU"/>
                <w14:ligatures w14:val="none"/>
              </w:rPr>
              <w:t>Sample Type</w:t>
            </w:r>
          </w:p>
        </w:tc>
        <w:tc>
          <w:tcPr>
            <w:tcW w:w="60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2B2B2"/>
            <w:vAlign w:val="center"/>
          </w:tcPr>
          <w:p w14:paraId="581DFBFB" w14:textId="4EC4CC29" w:rsidR="0044577F" w:rsidRPr="00B046CC" w:rsidRDefault="0044577F" w:rsidP="00122984">
            <w:pPr>
              <w:rPr>
                <w:rFonts w:eastAsia="Times New Roman" w:cs="Times New Roman"/>
                <w:b/>
                <w:bCs/>
                <w:color w:val="FFFFFF"/>
                <w:kern w:val="24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b/>
                <w:bCs/>
                <w:color w:val="FFFFFF"/>
                <w:kern w:val="24"/>
                <w:szCs w:val="24"/>
                <w:lang w:eastAsia="en-AU"/>
                <w14:ligatures w14:val="none"/>
              </w:rPr>
              <w:t>Key molecular characteristics</w:t>
            </w:r>
          </w:p>
        </w:tc>
      </w:tr>
      <w:tr w:rsidR="00122984" w:rsidRPr="00B046CC" w14:paraId="634C7802" w14:textId="77777777" w:rsidTr="00122984">
        <w:trPr>
          <w:trHeight w:val="425"/>
        </w:trPr>
        <w:tc>
          <w:tcPr>
            <w:tcW w:w="197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E377F6B" w14:textId="3ED99573" w:rsidR="0044577F" w:rsidRPr="00B046CC" w:rsidRDefault="0044577F" w:rsidP="00122984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AU"/>
                <w14:ligatures w14:val="none"/>
              </w:rPr>
              <w:t>Neuroblastom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200629" w14:textId="28362241" w:rsidR="0044577F" w:rsidRPr="00B046CC" w:rsidRDefault="0044577F" w:rsidP="00122984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zcc</w:t>
            </w:r>
            <w:r w:rsidR="00CF5E1A"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s</w:t>
            </w: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154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 w14:paraId="25730BCD" w14:textId="578BD516" w:rsidR="0044577F" w:rsidRPr="00B046CC" w:rsidRDefault="0044577F" w:rsidP="00122984">
            <w:pPr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PDX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992803" w14:textId="6918CB91" w:rsidR="0044577F" w:rsidRPr="00B046CC" w:rsidRDefault="0044577F" w:rsidP="00122984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M/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A0E21E" w14:textId="77465DDA" w:rsidR="0044577F" w:rsidRPr="00B046CC" w:rsidRDefault="0044577F" w:rsidP="00122984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Progression</w:t>
            </w:r>
          </w:p>
        </w:tc>
        <w:tc>
          <w:tcPr>
            <w:tcW w:w="600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 w14:paraId="484A3E7F" w14:textId="5B1EDF46" w:rsidR="0044577F" w:rsidRPr="00B046CC" w:rsidRDefault="0044577F" w:rsidP="00122984">
            <w:pPr>
              <w:rPr>
                <w:rFonts w:eastAsia="Times New Roman" w:cs="Times New Roman"/>
                <w:color w:val="FF0000"/>
                <w:kern w:val="24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en-AU"/>
                <w14:ligatures w14:val="none"/>
              </w:rPr>
              <w:t>MYCN</w:t>
            </w: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 xml:space="preserve"> amplification; </w:t>
            </w:r>
            <w:r w:rsidRPr="00B046C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en-AU"/>
                <w14:ligatures w14:val="none"/>
              </w:rPr>
              <w:t>ALK</w:t>
            </w: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 xml:space="preserve"> focal amplification</w:t>
            </w:r>
          </w:p>
        </w:tc>
      </w:tr>
      <w:tr w:rsidR="00122984" w:rsidRPr="00B046CC" w14:paraId="59656875" w14:textId="77777777" w:rsidTr="00122984">
        <w:trPr>
          <w:trHeight w:val="425"/>
        </w:trPr>
        <w:tc>
          <w:tcPr>
            <w:tcW w:w="197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auto"/>
              <w:right w:val="single" w:sz="12" w:space="0" w:color="000000"/>
            </w:tcBorders>
            <w:vAlign w:val="center"/>
            <w:hideMark/>
          </w:tcPr>
          <w:p w14:paraId="07A4D7D2" w14:textId="77777777" w:rsidR="0044577F" w:rsidRPr="00B046CC" w:rsidRDefault="0044577F" w:rsidP="00122984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12" w:space="0" w:color="000000"/>
              <w:bottom w:val="single" w:sz="12" w:space="0" w:color="auto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F846C3" w14:textId="743B4112" w:rsidR="0044577F" w:rsidRPr="00B046CC" w:rsidRDefault="0044577F" w:rsidP="00122984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zcc</w:t>
            </w:r>
            <w:r w:rsidR="00CF5E1A"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s</w:t>
            </w: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373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12" w:space="0" w:color="000000"/>
              <w:bottom w:val="single" w:sz="12" w:space="0" w:color="auto"/>
              <w:right w:val="single" w:sz="12" w:space="0" w:color="000000"/>
            </w:tcBorders>
            <w:vAlign w:val="center"/>
          </w:tcPr>
          <w:p w14:paraId="797964DB" w14:textId="7187476F" w:rsidR="0044577F" w:rsidRPr="00B046CC" w:rsidRDefault="0044577F" w:rsidP="00122984">
            <w:pPr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PDX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12" w:space="0" w:color="000000"/>
              <w:bottom w:val="single" w:sz="12" w:space="0" w:color="auto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BF9EE1" w14:textId="4998797C" w:rsidR="0044577F" w:rsidRPr="00B046CC" w:rsidRDefault="0044577F" w:rsidP="00122984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M/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2" w:space="0" w:color="000000"/>
              <w:bottom w:val="single" w:sz="12" w:space="0" w:color="auto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3ED0C3" w14:textId="729EEC4E" w:rsidR="0044577F" w:rsidRPr="00B046CC" w:rsidRDefault="0044577F" w:rsidP="00122984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Relapse</w:t>
            </w:r>
          </w:p>
        </w:tc>
        <w:tc>
          <w:tcPr>
            <w:tcW w:w="6002" w:type="dxa"/>
            <w:tcBorders>
              <w:top w:val="single" w:sz="8" w:space="0" w:color="000000"/>
              <w:left w:val="single" w:sz="12" w:space="0" w:color="000000"/>
              <w:bottom w:val="single" w:sz="12" w:space="0" w:color="auto"/>
              <w:right w:val="single" w:sz="12" w:space="0" w:color="000000"/>
            </w:tcBorders>
            <w:vAlign w:val="center"/>
          </w:tcPr>
          <w:p w14:paraId="12FEF0B7" w14:textId="618B6EC7" w:rsidR="0044577F" w:rsidRPr="00B046CC" w:rsidRDefault="0044577F" w:rsidP="00122984">
            <w:pPr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en-AU"/>
                <w14:ligatures w14:val="none"/>
              </w:rPr>
              <w:t>MYCN</w:t>
            </w: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 xml:space="preserve"> amplification</w:t>
            </w:r>
          </w:p>
        </w:tc>
      </w:tr>
      <w:tr w:rsidR="00122984" w:rsidRPr="00B046CC" w14:paraId="0B72395D" w14:textId="77777777" w:rsidTr="00122984">
        <w:trPr>
          <w:trHeight w:val="425"/>
        </w:trPr>
        <w:tc>
          <w:tcPr>
            <w:tcW w:w="197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653163" w14:textId="020AD10E" w:rsidR="0044577F" w:rsidRPr="00B046CC" w:rsidRDefault="0044577F" w:rsidP="00122984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AU"/>
                <w14:ligatures w14:val="none"/>
              </w:rPr>
              <w:t>Ewing Sarcoma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24777C" w14:textId="22512BD8" w:rsidR="0044577F" w:rsidRPr="00B046CC" w:rsidRDefault="0044577F" w:rsidP="00122984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zcc</w:t>
            </w:r>
            <w:r w:rsidR="00CF5E1A"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s</w:t>
            </w: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59</w:t>
            </w:r>
          </w:p>
        </w:tc>
        <w:tc>
          <w:tcPr>
            <w:tcW w:w="2552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14:paraId="63D2F1C2" w14:textId="71D5E622" w:rsidR="0044577F" w:rsidRPr="00B046CC" w:rsidRDefault="0044577F" w:rsidP="00122984">
            <w:pPr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PDX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08A5B0" w14:textId="411F2B75" w:rsidR="0044577F" w:rsidRPr="00B046CC" w:rsidRDefault="0044577F" w:rsidP="00122984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F/12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C94261" w14:textId="74BDA265" w:rsidR="0044577F" w:rsidRPr="00B046CC" w:rsidRDefault="0044577F" w:rsidP="00122984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Relapse</w:t>
            </w:r>
          </w:p>
        </w:tc>
        <w:tc>
          <w:tcPr>
            <w:tcW w:w="600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A0BE225" w14:textId="3D25A86D" w:rsidR="0044577F" w:rsidRPr="00B046CC" w:rsidRDefault="0044577F" w:rsidP="00122984">
            <w:pPr>
              <w:spacing w:line="360" w:lineRule="auto"/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Somatic</w:t>
            </w:r>
            <w:r w:rsidRPr="00B046C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en-AU"/>
                <w14:ligatures w14:val="none"/>
              </w:rPr>
              <w:t xml:space="preserve"> PIK3CA </w:t>
            </w:r>
            <w:proofErr w:type="gramStart"/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mutation;</w:t>
            </w:r>
            <w:proofErr w:type="gramEnd"/>
          </w:p>
          <w:p w14:paraId="357959AE" w14:textId="13C9732D" w:rsidR="0044577F" w:rsidRPr="00B046CC" w:rsidRDefault="0044577F" w:rsidP="00122984">
            <w:pPr>
              <w:spacing w:line="360" w:lineRule="auto"/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en-AU"/>
                <w14:ligatures w14:val="none"/>
              </w:rPr>
              <w:t>EWSR1-ETV1</w:t>
            </w: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 xml:space="preserve"> fusion</w:t>
            </w:r>
          </w:p>
        </w:tc>
      </w:tr>
      <w:tr w:rsidR="00122984" w:rsidRPr="00B046CC" w14:paraId="515B215A" w14:textId="77777777" w:rsidTr="00267E59">
        <w:trPr>
          <w:trHeight w:val="696"/>
        </w:trPr>
        <w:tc>
          <w:tcPr>
            <w:tcW w:w="197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5F68DC5" w14:textId="77777777" w:rsidR="0044577F" w:rsidRPr="00B046CC" w:rsidRDefault="0044577F" w:rsidP="00122984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A9861F" w14:textId="2BF5B406" w:rsidR="0044577F" w:rsidRPr="00B046CC" w:rsidRDefault="0044577F" w:rsidP="00122984">
            <w:pPr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zcc</w:t>
            </w:r>
            <w:r w:rsidR="00CF5E1A"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s</w:t>
            </w: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207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</w:tcPr>
          <w:p w14:paraId="1DF089B6" w14:textId="2B3C3F81" w:rsidR="0044577F" w:rsidRPr="00B046CC" w:rsidRDefault="0044577F" w:rsidP="00122984">
            <w:pPr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PDX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8B3F02" w14:textId="68BB3928" w:rsidR="0044577F" w:rsidRPr="00B046CC" w:rsidRDefault="0044577F" w:rsidP="00122984">
            <w:pPr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F/1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FD115C" w14:textId="6B734E52" w:rsidR="0044577F" w:rsidRPr="00B046CC" w:rsidRDefault="0044577F" w:rsidP="00122984">
            <w:pPr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Diagnostic</w:t>
            </w:r>
          </w:p>
        </w:tc>
        <w:tc>
          <w:tcPr>
            <w:tcW w:w="60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190804C" w14:textId="718CB262" w:rsidR="0044577F" w:rsidRPr="00B046CC" w:rsidRDefault="0044577F" w:rsidP="00122984">
            <w:pPr>
              <w:spacing w:line="360" w:lineRule="auto"/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 xml:space="preserve">Somatic </w:t>
            </w:r>
            <w:r w:rsidRPr="00B046C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en-AU"/>
                <w14:ligatures w14:val="none"/>
              </w:rPr>
              <w:t>TP53</w:t>
            </w: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 xml:space="preserve"> mutation; </w:t>
            </w:r>
            <w:r w:rsidRPr="00B046C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en-AU"/>
                <w14:ligatures w14:val="none"/>
              </w:rPr>
              <w:t>TP53</w:t>
            </w: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 xml:space="preserve"> </w:t>
            </w:r>
            <w:proofErr w:type="gramStart"/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gain;</w:t>
            </w:r>
            <w:proofErr w:type="gramEnd"/>
          </w:p>
          <w:p w14:paraId="278FC3E6" w14:textId="44BAD292" w:rsidR="0044577F" w:rsidRPr="00B046CC" w:rsidRDefault="0044577F" w:rsidP="00122984">
            <w:pPr>
              <w:spacing w:line="360" w:lineRule="auto"/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en-AU"/>
                <w14:ligatures w14:val="none"/>
              </w:rPr>
              <w:t>EWSR1-FL1</w:t>
            </w: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 xml:space="preserve"> fusion</w:t>
            </w:r>
          </w:p>
        </w:tc>
      </w:tr>
      <w:tr w:rsidR="00122984" w:rsidRPr="00B046CC" w14:paraId="4D760EC9" w14:textId="77777777" w:rsidTr="00122984">
        <w:trPr>
          <w:trHeight w:val="425"/>
        </w:trPr>
        <w:tc>
          <w:tcPr>
            <w:tcW w:w="197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49AF9D5" w14:textId="77777777" w:rsidR="0044577F" w:rsidRPr="00B046CC" w:rsidRDefault="0044577F" w:rsidP="00122984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6F4648" w14:textId="266F96D5" w:rsidR="0044577F" w:rsidRPr="00B046CC" w:rsidRDefault="0044577F" w:rsidP="00122984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zcc</w:t>
            </w:r>
            <w:r w:rsidR="00CF5E1A"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s</w:t>
            </w: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227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973D2CB" w14:textId="22DCC42C" w:rsidR="0044577F" w:rsidRPr="00B046CC" w:rsidRDefault="0044577F" w:rsidP="00122984">
            <w:pPr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PDX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E81332" w14:textId="3DA4474C" w:rsidR="0044577F" w:rsidRPr="00B046CC" w:rsidRDefault="0044577F" w:rsidP="00122984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M/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35333E" w14:textId="77777777" w:rsidR="0044577F" w:rsidRPr="00B046CC" w:rsidRDefault="0044577F" w:rsidP="00122984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Relapse</w:t>
            </w:r>
          </w:p>
        </w:tc>
        <w:tc>
          <w:tcPr>
            <w:tcW w:w="60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1B6D0D3" w14:textId="47582F19" w:rsidR="0044577F" w:rsidRPr="00B046CC" w:rsidRDefault="0044577F" w:rsidP="00122984">
            <w:pPr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en-AU"/>
                <w14:ligatures w14:val="none"/>
              </w:rPr>
              <w:t xml:space="preserve">EWSR1 – ERG </w:t>
            </w: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fusion</w:t>
            </w:r>
          </w:p>
        </w:tc>
      </w:tr>
      <w:tr w:rsidR="00122984" w:rsidRPr="00B046CC" w14:paraId="0D60E3BB" w14:textId="77777777" w:rsidTr="00122984">
        <w:trPr>
          <w:trHeight w:val="425"/>
        </w:trPr>
        <w:tc>
          <w:tcPr>
            <w:tcW w:w="197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BB5598C" w14:textId="77777777" w:rsidR="0044577F" w:rsidRPr="00B046CC" w:rsidRDefault="0044577F" w:rsidP="00122984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395321" w14:textId="44617359" w:rsidR="0044577F" w:rsidRPr="00B046CC" w:rsidRDefault="0044577F" w:rsidP="00122984">
            <w:pPr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zccs103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E6189B7" w14:textId="43E45117" w:rsidR="0044577F" w:rsidRPr="00B046CC" w:rsidRDefault="0044577F" w:rsidP="00122984">
            <w:pPr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 xml:space="preserve">Cryopreserved </w:t>
            </w:r>
            <w:r w:rsidR="00C63798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direct patien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37222E" w14:textId="2B6A76EF" w:rsidR="0044577F" w:rsidRPr="00B046CC" w:rsidRDefault="0044577F" w:rsidP="00122984">
            <w:pPr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M/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272F07" w14:textId="4DB7DC6A" w:rsidR="0044577F" w:rsidRPr="00B046CC" w:rsidRDefault="0044577F" w:rsidP="00122984">
            <w:pPr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Relapse</w:t>
            </w:r>
          </w:p>
        </w:tc>
        <w:tc>
          <w:tcPr>
            <w:tcW w:w="60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CF6DAEA" w14:textId="62500573" w:rsidR="00CF5E1A" w:rsidRPr="00B046CC" w:rsidRDefault="00CF5E1A" w:rsidP="00122984">
            <w:pPr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Somatic</w:t>
            </w:r>
            <w:r w:rsidRPr="00B046C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en-AU"/>
                <w14:ligatures w14:val="none"/>
              </w:rPr>
              <w:t xml:space="preserve"> SETD2, STAG2 </w:t>
            </w: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and</w:t>
            </w:r>
            <w:r w:rsidRPr="00B046C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en-AU"/>
                <w14:ligatures w14:val="none"/>
              </w:rPr>
              <w:t xml:space="preserve"> SDHA </w:t>
            </w:r>
            <w:proofErr w:type="gramStart"/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mutation</w:t>
            </w:r>
            <w:r w:rsidRPr="00B046C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en-AU"/>
                <w14:ligatures w14:val="none"/>
              </w:rPr>
              <w:t>;</w:t>
            </w:r>
            <w:proofErr w:type="gramEnd"/>
          </w:p>
          <w:p w14:paraId="3544042C" w14:textId="7F683CF1" w:rsidR="0044577F" w:rsidRPr="00B046CC" w:rsidRDefault="00CF5E1A" w:rsidP="00122984">
            <w:pPr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en-AU"/>
                <w14:ligatures w14:val="none"/>
              </w:rPr>
              <w:t xml:space="preserve">EWSR1 – FLI </w:t>
            </w: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fusion</w:t>
            </w:r>
          </w:p>
        </w:tc>
      </w:tr>
      <w:tr w:rsidR="00122984" w:rsidRPr="00B046CC" w14:paraId="05B19CAC" w14:textId="77777777" w:rsidTr="00122984">
        <w:trPr>
          <w:trHeight w:val="425"/>
        </w:trPr>
        <w:tc>
          <w:tcPr>
            <w:tcW w:w="197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7B5F52F" w14:textId="77777777" w:rsidR="0044577F" w:rsidRPr="00B046CC" w:rsidRDefault="0044577F" w:rsidP="00122984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8BC15A" w14:textId="0E7A2A57" w:rsidR="0044577F" w:rsidRPr="00B046CC" w:rsidRDefault="0044577F" w:rsidP="00122984">
            <w:pPr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zccs48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2FE26D3" w14:textId="30801B0D" w:rsidR="0044577F" w:rsidRPr="00B046CC" w:rsidRDefault="0044577F" w:rsidP="00122984">
            <w:pPr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 xml:space="preserve">Cryopreserved </w:t>
            </w:r>
            <w:r w:rsidR="00C63798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direct patien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8552CB" w14:textId="6EECF19E" w:rsidR="0044577F" w:rsidRPr="00B046CC" w:rsidRDefault="0044577F" w:rsidP="00122984">
            <w:pPr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M/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C5F8F5" w14:textId="4FB77E34" w:rsidR="0044577F" w:rsidRPr="00B046CC" w:rsidRDefault="0044577F" w:rsidP="00122984">
            <w:pPr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Diagnosis</w:t>
            </w:r>
          </w:p>
        </w:tc>
        <w:tc>
          <w:tcPr>
            <w:tcW w:w="600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ECA639" w14:textId="38BEB1D8" w:rsidR="0044577F" w:rsidRPr="00B046CC" w:rsidRDefault="00CF5E1A" w:rsidP="00122984">
            <w:pPr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en-AU"/>
                <w14:ligatures w14:val="none"/>
              </w:rPr>
              <w:t>TP53</w:t>
            </w: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 xml:space="preserve"> mutation</w:t>
            </w:r>
            <w:r w:rsidRPr="00B046C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en-AU"/>
                <w14:ligatures w14:val="none"/>
              </w:rPr>
              <w:t xml:space="preserve">; </w:t>
            </w:r>
            <w:r w:rsidR="0044577F" w:rsidRPr="00B046C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en-AU"/>
                <w14:ligatures w14:val="none"/>
              </w:rPr>
              <w:t xml:space="preserve">EWSR1 – ERG </w:t>
            </w:r>
            <w:r w:rsidR="0044577F"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fusion</w:t>
            </w:r>
          </w:p>
        </w:tc>
      </w:tr>
      <w:tr w:rsidR="00122984" w:rsidRPr="00B046CC" w14:paraId="2F627F49" w14:textId="77777777" w:rsidTr="00122984">
        <w:trPr>
          <w:trHeight w:val="425"/>
        </w:trPr>
        <w:tc>
          <w:tcPr>
            <w:tcW w:w="1970" w:type="dxa"/>
            <w:vMerge w:val="restart"/>
            <w:tcBorders>
              <w:top w:val="single" w:sz="12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221095" w14:textId="3FC382A2" w:rsidR="0044577F" w:rsidRPr="00B046CC" w:rsidRDefault="0044577F" w:rsidP="00122984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AU"/>
                <w14:ligatures w14:val="none"/>
              </w:rPr>
              <w:t>Osteosarcoma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E2FC9E" w14:textId="327030F2" w:rsidR="0044577F" w:rsidRPr="00B046CC" w:rsidRDefault="0044577F" w:rsidP="00122984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zcc</w:t>
            </w:r>
            <w:r w:rsidR="00CF5E1A"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s</w:t>
            </w: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43</w:t>
            </w:r>
          </w:p>
        </w:tc>
        <w:tc>
          <w:tcPr>
            <w:tcW w:w="2552" w:type="dxa"/>
            <w:tcBorders>
              <w:top w:val="single" w:sz="12" w:space="0" w:color="auto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 w14:paraId="72FFEE85" w14:textId="01AB345B" w:rsidR="0044577F" w:rsidRPr="00B046CC" w:rsidRDefault="0044577F" w:rsidP="00122984">
            <w:pPr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PDX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022719" w14:textId="32EDFAA0" w:rsidR="0044577F" w:rsidRPr="00B046CC" w:rsidRDefault="0044577F" w:rsidP="00122984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F/15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A29A90" w14:textId="11A29DC5" w:rsidR="0044577F" w:rsidRPr="00B046CC" w:rsidRDefault="0044577F" w:rsidP="00122984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Diagnostic</w:t>
            </w:r>
          </w:p>
        </w:tc>
        <w:tc>
          <w:tcPr>
            <w:tcW w:w="6002" w:type="dxa"/>
            <w:tcBorders>
              <w:top w:val="single" w:sz="12" w:space="0" w:color="auto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 w14:paraId="57854986" w14:textId="268B518E" w:rsidR="0044577F" w:rsidRPr="00B046CC" w:rsidRDefault="0044577F" w:rsidP="00122984">
            <w:pPr>
              <w:spacing w:line="360" w:lineRule="auto"/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en-AU"/>
                <w14:ligatures w14:val="none"/>
              </w:rPr>
              <w:t xml:space="preserve">TP53 - LSMD1 </w:t>
            </w: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duplication</w:t>
            </w:r>
          </w:p>
        </w:tc>
      </w:tr>
      <w:tr w:rsidR="00122984" w:rsidRPr="00B046CC" w14:paraId="44086DFB" w14:textId="77777777" w:rsidTr="00122984">
        <w:trPr>
          <w:trHeight w:val="425"/>
        </w:trPr>
        <w:tc>
          <w:tcPr>
            <w:tcW w:w="197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0B9D2AE" w14:textId="77777777" w:rsidR="0044577F" w:rsidRPr="00B046CC" w:rsidRDefault="0044577F" w:rsidP="00122984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D46223" w14:textId="0629B364" w:rsidR="0044577F" w:rsidRPr="00B046CC" w:rsidRDefault="0044577F" w:rsidP="00122984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zcc</w:t>
            </w:r>
            <w:r w:rsidR="00CF5E1A"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s</w:t>
            </w: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225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 w14:paraId="2924534A" w14:textId="2C7EE7FA" w:rsidR="0044577F" w:rsidRPr="00B046CC" w:rsidRDefault="0044577F" w:rsidP="00122984">
            <w:pPr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PDX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C5952F" w14:textId="6EB48A8A" w:rsidR="0044577F" w:rsidRPr="00B046CC" w:rsidRDefault="0044577F" w:rsidP="00122984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F/1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F8F5F5" w14:textId="314EB737" w:rsidR="0044577F" w:rsidRPr="00B046CC" w:rsidRDefault="0044577F" w:rsidP="00122984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Relapse</w:t>
            </w:r>
          </w:p>
        </w:tc>
        <w:tc>
          <w:tcPr>
            <w:tcW w:w="600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 w14:paraId="33D78AF4" w14:textId="1F33B5BD" w:rsidR="0044577F" w:rsidRPr="00B046CC" w:rsidRDefault="0044577F" w:rsidP="00122984">
            <w:pPr>
              <w:spacing w:line="360" w:lineRule="auto"/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en-AU"/>
                <w14:ligatures w14:val="none"/>
              </w:rPr>
              <w:t>NUDT2 -TP53</w:t>
            </w: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 xml:space="preserve"> </w:t>
            </w:r>
            <w:proofErr w:type="gramStart"/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fusion;</w:t>
            </w:r>
            <w:proofErr w:type="gramEnd"/>
          </w:p>
          <w:p w14:paraId="4CB7D8E4" w14:textId="1DCFD2D4" w:rsidR="0044577F" w:rsidRPr="00B046CC" w:rsidRDefault="0044577F" w:rsidP="00122984">
            <w:pPr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en-AU"/>
                <w14:ligatures w14:val="none"/>
              </w:rPr>
              <w:t xml:space="preserve">DLG2-DLG2 </w:t>
            </w: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deletion</w:t>
            </w:r>
          </w:p>
        </w:tc>
      </w:tr>
      <w:tr w:rsidR="0044577F" w:rsidRPr="00B046CC" w14:paraId="4DA0873F" w14:textId="77777777" w:rsidTr="00122984">
        <w:trPr>
          <w:trHeight w:val="425"/>
        </w:trPr>
        <w:tc>
          <w:tcPr>
            <w:tcW w:w="197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2701725" w14:textId="77777777" w:rsidR="0044577F" w:rsidRPr="00B046CC" w:rsidRDefault="0044577F" w:rsidP="00122984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349B90" w14:textId="4CA86745" w:rsidR="0044577F" w:rsidRPr="00B046CC" w:rsidRDefault="0044577F" w:rsidP="00122984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zcc</w:t>
            </w:r>
            <w:r w:rsidR="00CF5E1A"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s</w:t>
            </w: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265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98C654F" w14:textId="63D5E299" w:rsidR="0044577F" w:rsidRPr="00B046CC" w:rsidRDefault="0044577F" w:rsidP="00122984">
            <w:pPr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PDX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40DB34" w14:textId="48D7C736" w:rsidR="0044577F" w:rsidRPr="00B046CC" w:rsidRDefault="0044577F" w:rsidP="00122984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F/1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25FEFA" w14:textId="77777777" w:rsidR="0044577F" w:rsidRPr="00B046CC" w:rsidRDefault="0044577F" w:rsidP="00122984">
            <w:pPr>
              <w:rPr>
                <w:rFonts w:eastAsia="Times New Roman" w:cs="Times New Roman"/>
                <w:kern w:val="0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  <w:t>Relapse</w:t>
            </w:r>
          </w:p>
        </w:tc>
        <w:tc>
          <w:tcPr>
            <w:tcW w:w="6002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46A8C88" w14:textId="1902454D" w:rsidR="0044577F" w:rsidRPr="00B046CC" w:rsidRDefault="0044577F" w:rsidP="00122984">
            <w:pPr>
              <w:spacing w:line="360" w:lineRule="auto"/>
              <w:rPr>
                <w:rFonts w:eastAsia="Times New Roman" w:cs="Times New Roman"/>
                <w:color w:val="000000"/>
                <w:kern w:val="24"/>
                <w:szCs w:val="24"/>
                <w:lang w:val="en-GB" w:eastAsia="en-AU"/>
                <w14:ligatures w14:val="none"/>
              </w:rPr>
            </w:pPr>
            <w:r w:rsidRPr="00B046C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val="en-GB" w:eastAsia="en-AU"/>
                <w14:ligatures w14:val="none"/>
              </w:rPr>
              <w:t>RB1</w:t>
            </w: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val="en-GB" w:eastAsia="en-AU"/>
                <w14:ligatures w14:val="none"/>
              </w:rPr>
              <w:t xml:space="preserve"> germline mutation; </w:t>
            </w:r>
            <w:r w:rsidRPr="00B046C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val="en-GB" w:eastAsia="en-AU"/>
                <w14:ligatures w14:val="none"/>
              </w:rPr>
              <w:t xml:space="preserve">DLG2- DLG2 </w:t>
            </w: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val="en-GB" w:eastAsia="en-AU"/>
                <w14:ligatures w14:val="none"/>
              </w:rPr>
              <w:t xml:space="preserve">segmental </w:t>
            </w:r>
            <w:proofErr w:type="gramStart"/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val="en-GB" w:eastAsia="en-AU"/>
                <w14:ligatures w14:val="none"/>
              </w:rPr>
              <w:t>deletion;</w:t>
            </w:r>
            <w:proofErr w:type="gramEnd"/>
          </w:p>
          <w:p w14:paraId="02E606D3" w14:textId="072956EB" w:rsidR="0044577F" w:rsidRPr="00B046CC" w:rsidRDefault="0044577F" w:rsidP="00122984">
            <w:pPr>
              <w:spacing w:line="360" w:lineRule="auto"/>
              <w:rPr>
                <w:rFonts w:eastAsia="Times New Roman" w:cs="Times New Roman"/>
                <w:color w:val="000000"/>
                <w:kern w:val="24"/>
                <w:szCs w:val="24"/>
                <w:lang w:eastAsia="en-AU"/>
                <w14:ligatures w14:val="none"/>
              </w:rPr>
            </w:pPr>
            <w:r w:rsidRPr="00B046C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val="en-GB" w:eastAsia="en-AU"/>
                <w14:ligatures w14:val="none"/>
              </w:rPr>
              <w:t>TP53-TP53</w:t>
            </w:r>
            <w:r w:rsidRPr="00B046CC">
              <w:rPr>
                <w:rFonts w:eastAsia="Times New Roman" w:cs="Times New Roman"/>
                <w:color w:val="000000"/>
                <w:kern w:val="24"/>
                <w:szCs w:val="24"/>
                <w:lang w:val="en-GB" w:eastAsia="en-AU"/>
                <w14:ligatures w14:val="none"/>
              </w:rPr>
              <w:t xml:space="preserve"> segmental biallelic deletion</w:t>
            </w:r>
          </w:p>
        </w:tc>
      </w:tr>
    </w:tbl>
    <w:p w14:paraId="57A02D56" w14:textId="5252B849" w:rsidR="00D504C0" w:rsidRPr="00B046CC" w:rsidRDefault="00D504C0" w:rsidP="00660062">
      <w:pPr>
        <w:pStyle w:val="NoSpacing"/>
        <w:rPr>
          <w:rFonts w:ascii="Times New Roman" w:hAnsi="Times New Roman" w:cs="Times New Roman"/>
        </w:rPr>
      </w:pPr>
    </w:p>
    <w:sectPr w:rsidR="00D504C0" w:rsidRPr="00B046CC" w:rsidSect="00660062">
      <w:pgSz w:w="16838" w:h="11906" w:orient="landscape"/>
      <w:pgMar w:top="142" w:right="284" w:bottom="1701" w:left="28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0B12E9" w14:textId="77777777" w:rsidR="009B5A3A" w:rsidRDefault="009B5A3A" w:rsidP="009B5A3A">
      <w:r>
        <w:separator/>
      </w:r>
    </w:p>
  </w:endnote>
  <w:endnote w:type="continuationSeparator" w:id="0">
    <w:p w14:paraId="083A6588" w14:textId="77777777" w:rsidR="009B5A3A" w:rsidRDefault="009B5A3A" w:rsidP="009B5A3A">
      <w:r>
        <w:continuationSeparator/>
      </w:r>
    </w:p>
  </w:endnote>
  <w:endnote w:type="continuationNotice" w:id="1">
    <w:p w14:paraId="7A60AEE9" w14:textId="77777777" w:rsidR="00C32037" w:rsidRDefault="00C3203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FS Emeric">
    <w:panose1 w:val="02000503040000020004"/>
    <w:charset w:val="00"/>
    <w:family w:val="modern"/>
    <w:notTrueType/>
    <w:pitch w:val="variable"/>
    <w:sig w:usb0="A00000EF" w:usb1="5000206A" w:usb2="00000000" w:usb3="00000000" w:csb0="0000009B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F33165" w14:textId="77777777" w:rsidR="009B5A3A" w:rsidRDefault="009B5A3A" w:rsidP="009B5A3A">
      <w:r>
        <w:separator/>
      </w:r>
    </w:p>
  </w:footnote>
  <w:footnote w:type="continuationSeparator" w:id="0">
    <w:p w14:paraId="7D9631CF" w14:textId="77777777" w:rsidR="009B5A3A" w:rsidRDefault="009B5A3A" w:rsidP="009B5A3A">
      <w:r>
        <w:continuationSeparator/>
      </w:r>
    </w:p>
  </w:footnote>
  <w:footnote w:type="continuationNotice" w:id="1">
    <w:p w14:paraId="29E8A73E" w14:textId="77777777" w:rsidR="00C32037" w:rsidRDefault="00C3203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174419"/>
    <w:multiLevelType w:val="hybridMultilevel"/>
    <w:tmpl w:val="712C3300"/>
    <w:lvl w:ilvl="0" w:tplc="71D2E84C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277529"/>
    <w:multiLevelType w:val="hybridMultilevel"/>
    <w:tmpl w:val="04D2541E"/>
    <w:lvl w:ilvl="0" w:tplc="87E02532">
      <w:start w:val="1"/>
      <w:numFmt w:val="decimal"/>
      <w:pStyle w:val="NumberedList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120614120">
    <w:abstractNumId w:val="0"/>
  </w:num>
  <w:num w:numId="2" w16cid:durableId="12640745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6F0"/>
    <w:rsid w:val="000132F6"/>
    <w:rsid w:val="00043246"/>
    <w:rsid w:val="000437A3"/>
    <w:rsid w:val="00061D5E"/>
    <w:rsid w:val="00064D49"/>
    <w:rsid w:val="00071E74"/>
    <w:rsid w:val="000822CE"/>
    <w:rsid w:val="000828C8"/>
    <w:rsid w:val="00084704"/>
    <w:rsid w:val="000962E9"/>
    <w:rsid w:val="000A4BC0"/>
    <w:rsid w:val="000B5967"/>
    <w:rsid w:val="000D065B"/>
    <w:rsid w:val="000E2E48"/>
    <w:rsid w:val="000E4C7F"/>
    <w:rsid w:val="000E6FD8"/>
    <w:rsid w:val="0011682C"/>
    <w:rsid w:val="00120A2A"/>
    <w:rsid w:val="00122984"/>
    <w:rsid w:val="00123A84"/>
    <w:rsid w:val="001240BB"/>
    <w:rsid w:val="00137ED1"/>
    <w:rsid w:val="00151EDE"/>
    <w:rsid w:val="00153FCF"/>
    <w:rsid w:val="00154039"/>
    <w:rsid w:val="00162F42"/>
    <w:rsid w:val="00164E00"/>
    <w:rsid w:val="001679B3"/>
    <w:rsid w:val="001A0A51"/>
    <w:rsid w:val="001A26A8"/>
    <w:rsid w:val="001B5255"/>
    <w:rsid w:val="001C6668"/>
    <w:rsid w:val="001F41C1"/>
    <w:rsid w:val="001F57EE"/>
    <w:rsid w:val="002006E8"/>
    <w:rsid w:val="002146A9"/>
    <w:rsid w:val="00216F39"/>
    <w:rsid w:val="00224CB8"/>
    <w:rsid w:val="002326B0"/>
    <w:rsid w:val="00250388"/>
    <w:rsid w:val="00266F19"/>
    <w:rsid w:val="00267E59"/>
    <w:rsid w:val="00280C3A"/>
    <w:rsid w:val="00296C06"/>
    <w:rsid w:val="002A0738"/>
    <w:rsid w:val="002A2529"/>
    <w:rsid w:val="002B6426"/>
    <w:rsid w:val="002C5A38"/>
    <w:rsid w:val="002D3034"/>
    <w:rsid w:val="002D39C6"/>
    <w:rsid w:val="002E1C60"/>
    <w:rsid w:val="002F31AD"/>
    <w:rsid w:val="002F788A"/>
    <w:rsid w:val="00302778"/>
    <w:rsid w:val="003066B7"/>
    <w:rsid w:val="00313CC9"/>
    <w:rsid w:val="00346702"/>
    <w:rsid w:val="0035073D"/>
    <w:rsid w:val="003655C3"/>
    <w:rsid w:val="00382FA7"/>
    <w:rsid w:val="00383E13"/>
    <w:rsid w:val="003B7BD4"/>
    <w:rsid w:val="003C4BB0"/>
    <w:rsid w:val="003E7901"/>
    <w:rsid w:val="00401A66"/>
    <w:rsid w:val="00407840"/>
    <w:rsid w:val="004229F0"/>
    <w:rsid w:val="00441270"/>
    <w:rsid w:val="0044577F"/>
    <w:rsid w:val="00467679"/>
    <w:rsid w:val="00491B0B"/>
    <w:rsid w:val="00491CDD"/>
    <w:rsid w:val="004A053B"/>
    <w:rsid w:val="004A1DCE"/>
    <w:rsid w:val="004C0A1D"/>
    <w:rsid w:val="004C4F3D"/>
    <w:rsid w:val="004D1326"/>
    <w:rsid w:val="004D4B4C"/>
    <w:rsid w:val="004E46CF"/>
    <w:rsid w:val="004F41B4"/>
    <w:rsid w:val="004F4D40"/>
    <w:rsid w:val="004F5A1E"/>
    <w:rsid w:val="005004BB"/>
    <w:rsid w:val="00506802"/>
    <w:rsid w:val="00512A66"/>
    <w:rsid w:val="0051390B"/>
    <w:rsid w:val="005A60E4"/>
    <w:rsid w:val="005C0512"/>
    <w:rsid w:val="005F5B32"/>
    <w:rsid w:val="005F7C9D"/>
    <w:rsid w:val="0061555A"/>
    <w:rsid w:val="006176B4"/>
    <w:rsid w:val="00660062"/>
    <w:rsid w:val="006741C7"/>
    <w:rsid w:val="00674D88"/>
    <w:rsid w:val="0069384D"/>
    <w:rsid w:val="006A63C3"/>
    <w:rsid w:val="006A6BC6"/>
    <w:rsid w:val="006D4EF7"/>
    <w:rsid w:val="006E5B82"/>
    <w:rsid w:val="0070301B"/>
    <w:rsid w:val="007050B4"/>
    <w:rsid w:val="007121B3"/>
    <w:rsid w:val="00722094"/>
    <w:rsid w:val="007507E6"/>
    <w:rsid w:val="0076552C"/>
    <w:rsid w:val="00771ADE"/>
    <w:rsid w:val="007824AF"/>
    <w:rsid w:val="0079504D"/>
    <w:rsid w:val="00796D49"/>
    <w:rsid w:val="007A1410"/>
    <w:rsid w:val="007B3D31"/>
    <w:rsid w:val="007C0612"/>
    <w:rsid w:val="007C4137"/>
    <w:rsid w:val="007D3478"/>
    <w:rsid w:val="007E45E2"/>
    <w:rsid w:val="007E4C02"/>
    <w:rsid w:val="007E7A52"/>
    <w:rsid w:val="00817179"/>
    <w:rsid w:val="008248A1"/>
    <w:rsid w:val="008251BE"/>
    <w:rsid w:val="0084336E"/>
    <w:rsid w:val="00846925"/>
    <w:rsid w:val="00850A73"/>
    <w:rsid w:val="008609AA"/>
    <w:rsid w:val="00867498"/>
    <w:rsid w:val="00872C08"/>
    <w:rsid w:val="00890BAA"/>
    <w:rsid w:val="008A31AA"/>
    <w:rsid w:val="008A46F0"/>
    <w:rsid w:val="008A6BA5"/>
    <w:rsid w:val="008B4F16"/>
    <w:rsid w:val="008C7FE9"/>
    <w:rsid w:val="008D1374"/>
    <w:rsid w:val="008D637E"/>
    <w:rsid w:val="008F1DC9"/>
    <w:rsid w:val="008F4067"/>
    <w:rsid w:val="0091050A"/>
    <w:rsid w:val="009247A5"/>
    <w:rsid w:val="00932B5F"/>
    <w:rsid w:val="009378D7"/>
    <w:rsid w:val="00974360"/>
    <w:rsid w:val="00976009"/>
    <w:rsid w:val="00982C0F"/>
    <w:rsid w:val="009836B3"/>
    <w:rsid w:val="00997F4B"/>
    <w:rsid w:val="009A6668"/>
    <w:rsid w:val="009B5A3A"/>
    <w:rsid w:val="009C796D"/>
    <w:rsid w:val="009E167C"/>
    <w:rsid w:val="009E2778"/>
    <w:rsid w:val="009E646F"/>
    <w:rsid w:val="00A00719"/>
    <w:rsid w:val="00A030B3"/>
    <w:rsid w:val="00A30884"/>
    <w:rsid w:val="00A4072A"/>
    <w:rsid w:val="00A41B52"/>
    <w:rsid w:val="00A844B8"/>
    <w:rsid w:val="00A93E7E"/>
    <w:rsid w:val="00AA2588"/>
    <w:rsid w:val="00AB27D0"/>
    <w:rsid w:val="00AC01CC"/>
    <w:rsid w:val="00AD5526"/>
    <w:rsid w:val="00AE19D1"/>
    <w:rsid w:val="00AF27AE"/>
    <w:rsid w:val="00B046CC"/>
    <w:rsid w:val="00B07F89"/>
    <w:rsid w:val="00B10AE8"/>
    <w:rsid w:val="00B14AA7"/>
    <w:rsid w:val="00B2790D"/>
    <w:rsid w:val="00B56805"/>
    <w:rsid w:val="00B56C14"/>
    <w:rsid w:val="00B7370F"/>
    <w:rsid w:val="00B80E5D"/>
    <w:rsid w:val="00B83747"/>
    <w:rsid w:val="00B907A0"/>
    <w:rsid w:val="00BA5F94"/>
    <w:rsid w:val="00BD1558"/>
    <w:rsid w:val="00BF7FAD"/>
    <w:rsid w:val="00C20D6C"/>
    <w:rsid w:val="00C20F57"/>
    <w:rsid w:val="00C32037"/>
    <w:rsid w:val="00C42B6A"/>
    <w:rsid w:val="00C45A8C"/>
    <w:rsid w:val="00C63798"/>
    <w:rsid w:val="00C7045F"/>
    <w:rsid w:val="00C958A1"/>
    <w:rsid w:val="00CB7D44"/>
    <w:rsid w:val="00CC21A8"/>
    <w:rsid w:val="00CF5E1A"/>
    <w:rsid w:val="00D151D5"/>
    <w:rsid w:val="00D3089F"/>
    <w:rsid w:val="00D33446"/>
    <w:rsid w:val="00D504C0"/>
    <w:rsid w:val="00D50E40"/>
    <w:rsid w:val="00D52E3C"/>
    <w:rsid w:val="00D7794A"/>
    <w:rsid w:val="00D8142D"/>
    <w:rsid w:val="00D966DA"/>
    <w:rsid w:val="00DA4DF5"/>
    <w:rsid w:val="00DA6C74"/>
    <w:rsid w:val="00DB7AFC"/>
    <w:rsid w:val="00DC2F17"/>
    <w:rsid w:val="00DD5EC8"/>
    <w:rsid w:val="00E107A9"/>
    <w:rsid w:val="00E2298A"/>
    <w:rsid w:val="00E27341"/>
    <w:rsid w:val="00E70998"/>
    <w:rsid w:val="00E76EAD"/>
    <w:rsid w:val="00EB6683"/>
    <w:rsid w:val="00EC2416"/>
    <w:rsid w:val="00EC2C8D"/>
    <w:rsid w:val="00EC3E50"/>
    <w:rsid w:val="00ED6576"/>
    <w:rsid w:val="00EE55F8"/>
    <w:rsid w:val="00EF12D1"/>
    <w:rsid w:val="00F050AE"/>
    <w:rsid w:val="00F1519C"/>
    <w:rsid w:val="00F248F7"/>
    <w:rsid w:val="00F26B81"/>
    <w:rsid w:val="00F75138"/>
    <w:rsid w:val="00F827DD"/>
    <w:rsid w:val="00F85C93"/>
    <w:rsid w:val="00F95042"/>
    <w:rsid w:val="00F96639"/>
    <w:rsid w:val="00F96F0C"/>
    <w:rsid w:val="00F97576"/>
    <w:rsid w:val="00FB4484"/>
    <w:rsid w:val="00FC0BEE"/>
    <w:rsid w:val="00FD63D5"/>
    <w:rsid w:val="00FF1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3BAC8"/>
  <w15:chartTrackingRefBased/>
  <w15:docId w15:val="{A97B5D7C-95AD-4521-B10E-84F1638DF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AU" w:eastAsia="en-US" w:bidi="ar-SA"/>
        <w14:ligatures w14:val="standardContextual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4BB"/>
  </w:style>
  <w:style w:type="paragraph" w:styleId="Heading1">
    <w:name w:val="heading 1"/>
    <w:basedOn w:val="Normal"/>
    <w:next w:val="Normal"/>
    <w:link w:val="Heading1Char"/>
    <w:uiPriority w:val="9"/>
    <w:qFormat/>
    <w:rsid w:val="00890BAA"/>
    <w:pPr>
      <w:keepNext/>
      <w:keepLines/>
      <w:spacing w:before="240"/>
      <w:outlineLvl w:val="0"/>
    </w:pPr>
    <w:rPr>
      <w:rFonts w:eastAsiaTheme="majorEastAsia" w:cstheme="majorBidi"/>
      <w:color w:val="189A3E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2A2529"/>
    <w:pPr>
      <w:spacing w:before="40"/>
      <w:outlineLvl w:val="1"/>
    </w:pPr>
    <w:rPr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0BAA"/>
    <w:pPr>
      <w:keepNext/>
      <w:keepLines/>
      <w:spacing w:before="200"/>
      <w:outlineLvl w:val="2"/>
    </w:pPr>
    <w:rPr>
      <w:rFonts w:eastAsiaTheme="majorEastAsia" w:cstheme="majorBidi"/>
      <w:b/>
      <w:bCs/>
      <w:color w:val="189A62"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A46F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46F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46F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46F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46F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46F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Paragraph Spacing"/>
    <w:uiPriority w:val="1"/>
    <w:qFormat/>
    <w:rsid w:val="005004BB"/>
    <w:rPr>
      <w:rFonts w:ascii="Lucida Sans" w:hAnsi="Lucida Sans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90BAA"/>
    <w:rPr>
      <w:rFonts w:ascii="Lucida Sans" w:eastAsiaTheme="majorEastAsia" w:hAnsi="Lucida Sans" w:cstheme="majorBidi"/>
      <w:color w:val="189A3E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A2529"/>
    <w:rPr>
      <w:rFonts w:ascii="FS Emeric" w:eastAsiaTheme="majorEastAsia" w:hAnsi="FS Emeric" w:cstheme="majorBidi"/>
      <w:b/>
      <w:color w:val="189A3E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2A2529"/>
    <w:rPr>
      <w:rFonts w:ascii="Lucida Sans" w:hAnsi="Lucida Sans"/>
      <w:i/>
      <w:iCs/>
      <w:color w:val="auto"/>
    </w:rPr>
  </w:style>
  <w:style w:type="character" w:styleId="Strong">
    <w:name w:val="Strong"/>
    <w:basedOn w:val="DefaultParagraphFont"/>
    <w:uiPriority w:val="22"/>
    <w:qFormat/>
    <w:rsid w:val="002A2529"/>
    <w:rPr>
      <w:rFonts w:ascii="Lucida Sans" w:hAnsi="Lucida Sans"/>
      <w:b/>
      <w:bCs/>
    </w:rPr>
  </w:style>
  <w:style w:type="character" w:styleId="IntenseEmphasis">
    <w:name w:val="Intense Emphasis"/>
    <w:basedOn w:val="DefaultParagraphFont"/>
    <w:uiPriority w:val="21"/>
    <w:qFormat/>
    <w:rsid w:val="002A2529"/>
    <w:rPr>
      <w:rFonts w:ascii="Lucida Sans" w:hAnsi="Lucida Sans"/>
      <w:b/>
      <w:i/>
      <w:iCs/>
      <w:color w:val="189A62"/>
      <w:sz w:val="20"/>
    </w:rPr>
  </w:style>
  <w:style w:type="character" w:styleId="Emphasis">
    <w:name w:val="Emphasis"/>
    <w:basedOn w:val="DefaultParagraphFont"/>
    <w:uiPriority w:val="20"/>
    <w:qFormat/>
    <w:rsid w:val="002A2529"/>
    <w:rPr>
      <w:rFonts w:ascii="Lucida Sans" w:hAnsi="Lucida Sans"/>
      <w:b/>
      <w:i/>
      <w:iCs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BAA"/>
    <w:pPr>
      <w:numPr>
        <w:ilvl w:val="1"/>
      </w:numPr>
    </w:pPr>
    <w:rPr>
      <w:rFonts w:eastAsiaTheme="minorEastAsia"/>
      <w:color w:val="189A62"/>
      <w:spacing w:val="15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890BAA"/>
    <w:rPr>
      <w:rFonts w:ascii="Lucida Sans" w:eastAsiaTheme="minorEastAsia" w:hAnsi="Lucida Sans"/>
      <w:color w:val="189A62"/>
      <w:spacing w:val="15"/>
      <w:sz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90BAA"/>
    <w:pPr>
      <w:contextualSpacing/>
    </w:pPr>
    <w:rPr>
      <w:rFonts w:eastAsiaTheme="majorEastAsia" w:cstheme="majorBidi"/>
      <w:color w:val="189A62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BAA"/>
    <w:rPr>
      <w:rFonts w:ascii="Lucida Sans" w:eastAsiaTheme="majorEastAsia" w:hAnsi="Lucida Sans" w:cstheme="majorBidi"/>
      <w:color w:val="189A62"/>
      <w:spacing w:val="-10"/>
      <w:kern w:val="28"/>
      <w:sz w:val="56"/>
      <w:szCs w:val="56"/>
    </w:rPr>
  </w:style>
  <w:style w:type="character" w:styleId="SubtleReference">
    <w:name w:val="Subtle Reference"/>
    <w:basedOn w:val="DefaultParagraphFont"/>
    <w:uiPriority w:val="31"/>
    <w:qFormat/>
    <w:rsid w:val="00890BAA"/>
    <w:rPr>
      <w:rFonts w:ascii="Lucida Sans" w:hAnsi="Lucida Sans"/>
      <w:smallCap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529"/>
    <w:pPr>
      <w:pBdr>
        <w:top w:val="single" w:sz="4" w:space="10" w:color="189A62"/>
        <w:bottom w:val="single" w:sz="4" w:space="10" w:color="189A62"/>
      </w:pBdr>
      <w:spacing w:before="360" w:after="360"/>
      <w:ind w:left="864" w:right="864"/>
    </w:pPr>
    <w:rPr>
      <w:i/>
      <w:iCs/>
      <w:color w:val="189A6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529"/>
    <w:rPr>
      <w:rFonts w:ascii="Lucida Sans" w:hAnsi="Lucida Sans"/>
      <w:i/>
      <w:iCs/>
      <w:color w:val="189A62"/>
      <w:sz w:val="20"/>
    </w:rPr>
  </w:style>
  <w:style w:type="paragraph" w:customStyle="1" w:styleId="BulletList">
    <w:name w:val="Bullet List"/>
    <w:basedOn w:val="Normal"/>
    <w:link w:val="BulletListChar"/>
    <w:qFormat/>
    <w:rsid w:val="002A2529"/>
    <w:pPr>
      <w:numPr>
        <w:numId w:val="1"/>
      </w:numPr>
    </w:pPr>
  </w:style>
  <w:style w:type="character" w:customStyle="1" w:styleId="BulletListChar">
    <w:name w:val="Bullet List Char"/>
    <w:basedOn w:val="DefaultParagraphFont"/>
    <w:link w:val="BulletList"/>
    <w:rsid w:val="002A2529"/>
    <w:rPr>
      <w:rFonts w:ascii="Lucida Sans" w:hAnsi="Lucida Sans"/>
      <w:sz w:val="20"/>
    </w:rPr>
  </w:style>
  <w:style w:type="paragraph" w:customStyle="1" w:styleId="NumberedList">
    <w:name w:val="Numbered List"/>
    <w:basedOn w:val="BulletList"/>
    <w:link w:val="NumberedListChar"/>
    <w:qFormat/>
    <w:rsid w:val="002A2529"/>
    <w:pPr>
      <w:numPr>
        <w:numId w:val="2"/>
      </w:numPr>
    </w:pPr>
  </w:style>
  <w:style w:type="character" w:customStyle="1" w:styleId="NumberedListChar">
    <w:name w:val="Numbered List Char"/>
    <w:basedOn w:val="BulletListChar"/>
    <w:link w:val="NumberedList"/>
    <w:rsid w:val="002A2529"/>
    <w:rPr>
      <w:rFonts w:ascii="Lucida Sans" w:hAnsi="Lucida Sans"/>
      <w:sz w:val="20"/>
    </w:rPr>
  </w:style>
  <w:style w:type="character" w:styleId="IntenseReference">
    <w:name w:val="Intense Reference"/>
    <w:basedOn w:val="DefaultParagraphFont"/>
    <w:uiPriority w:val="32"/>
    <w:qFormat/>
    <w:rsid w:val="00890BAA"/>
    <w:rPr>
      <w:rFonts w:ascii="Lucida Sans" w:hAnsi="Lucida Sans"/>
      <w:b/>
      <w:bCs/>
      <w:smallCaps/>
      <w:color w:val="189A3E"/>
      <w:spacing w:val="5"/>
    </w:rPr>
  </w:style>
  <w:style w:type="character" w:customStyle="1" w:styleId="Heading3Char">
    <w:name w:val="Heading 3 Char"/>
    <w:basedOn w:val="DefaultParagraphFont"/>
    <w:link w:val="Heading3"/>
    <w:uiPriority w:val="9"/>
    <w:rsid w:val="00890BAA"/>
    <w:rPr>
      <w:rFonts w:ascii="Lucida Sans" w:eastAsiaTheme="majorEastAsia" w:hAnsi="Lucida Sans" w:cstheme="majorBidi"/>
      <w:b/>
      <w:bCs/>
      <w:color w:val="189A62"/>
    </w:rPr>
  </w:style>
  <w:style w:type="paragraph" w:styleId="Quote">
    <w:name w:val="Quote"/>
    <w:basedOn w:val="Normal"/>
    <w:next w:val="Normal"/>
    <w:link w:val="QuoteChar"/>
    <w:uiPriority w:val="29"/>
    <w:qFormat/>
    <w:rsid w:val="00890BA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90BAA"/>
    <w:rPr>
      <w:rFonts w:ascii="Lucida Sans" w:hAnsi="Lucida Sans"/>
      <w:i/>
      <w:iCs/>
      <w:color w:val="000000" w:themeColor="text1"/>
      <w:sz w:val="20"/>
    </w:rPr>
  </w:style>
  <w:style w:type="paragraph" w:styleId="ListParagraph">
    <w:name w:val="List Paragraph"/>
    <w:basedOn w:val="Normal"/>
    <w:uiPriority w:val="34"/>
    <w:qFormat/>
    <w:rsid w:val="00890BAA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8A46F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46F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46F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46F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46F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46F0"/>
    <w:rPr>
      <w:rFonts w:asciiTheme="minorHAnsi" w:eastAsiaTheme="majorEastAsia" w:hAnsiTheme="minorHAnsi" w:cstheme="majorBidi"/>
      <w:color w:val="272727" w:themeColor="text1" w:themeTint="D8"/>
    </w:rPr>
  </w:style>
  <w:style w:type="table" w:styleId="TableGrid">
    <w:name w:val="Table Grid"/>
    <w:basedOn w:val="TableNormal"/>
    <w:uiPriority w:val="39"/>
    <w:rsid w:val="007C41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2E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2E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2E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2E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2E3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B5A3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5A3A"/>
  </w:style>
  <w:style w:type="paragraph" w:styleId="Footer">
    <w:name w:val="footer"/>
    <w:basedOn w:val="Normal"/>
    <w:link w:val="FooterChar"/>
    <w:uiPriority w:val="99"/>
    <w:unhideWhenUsed/>
    <w:rsid w:val="009B5A3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5A3A"/>
  </w:style>
  <w:style w:type="paragraph" w:styleId="Revision">
    <w:name w:val="Revision"/>
    <w:hidden/>
    <w:uiPriority w:val="99"/>
    <w:semiHidden/>
    <w:rsid w:val="00B10AE8"/>
  </w:style>
  <w:style w:type="character" w:styleId="Hyperlink">
    <w:name w:val="Hyperlink"/>
    <w:basedOn w:val="DefaultParagraphFont"/>
    <w:uiPriority w:val="99"/>
    <w:unhideWhenUsed/>
    <w:rsid w:val="002B642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B64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79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11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5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0F6C07-8504-4961-8596-06D7826E14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Poltavets</dc:creator>
  <cp:keywords/>
  <dc:description/>
  <cp:lastModifiedBy>Joanna Skhinas</cp:lastModifiedBy>
  <cp:revision>8</cp:revision>
  <dcterms:created xsi:type="dcterms:W3CDTF">2025-07-01T01:43:00Z</dcterms:created>
  <dcterms:modified xsi:type="dcterms:W3CDTF">2025-08-17T02:40:00Z</dcterms:modified>
</cp:coreProperties>
</file>